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before="0" w:after="0"/>
        <w:jc w:val="left"/>
        <w:outlineLvl w:val="1"/>
        <w:rPr>
          <w:rFonts w:ascii="Times New Roman" w:hAnsi="Times New Roman" w:cs="Times New Roman"/>
          <w:b/>
          <w:b/>
          <w:bCs/>
          <w:color w:val="333333"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color w:val="333333"/>
          <w:kern w:val="0"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2 Appendix. PV-corrected and uncorrected CBF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valu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Table 1. PV-corrected GM CBF, WM CBF, and the uncorrected CBF </w:t>
      </w:r>
      <w:r>
        <w:rPr>
          <w:rFonts w:cs="Times New Roman" w:ascii="Times New Roman" w:hAnsi="Times New Roman"/>
          <w:sz w:val="24"/>
        </w:rPr>
        <w:t xml:space="preserve">values </w:t>
      </w:r>
      <w:r>
        <w:rPr/>
        <w:t xml:space="preserve">(mean±std). </w:t>
      </w:r>
    </w:p>
    <w:tbl>
      <w:tblPr>
        <w:tblW w:w="8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335"/>
        <w:gridCol w:w="2335"/>
        <w:gridCol w:w="2336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V-corrected</w:t>
            </w:r>
            <w:r>
              <w:rPr>
                <w:rFonts w:cs="Times New Roman" w:ascii="Times New Roman" w:hAnsi="Times New Roman"/>
              </w:rPr>
              <w:t xml:space="preserve"> GM CBF 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V-corrected</w:t>
            </w:r>
            <w:r>
              <w:rPr>
                <w:rFonts w:cs="Times New Roman" w:ascii="Times New Roman" w:hAnsi="Times New Roman"/>
              </w:rPr>
              <w:t xml:space="preserve"> WM CBF 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corrected CBF 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D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6±19.47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1±13.05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5±26.7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0±22.9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7±16.0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3±37.5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40±21.9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2±16.39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7±26.4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93±19.57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7±13.08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7±27.77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7±25.41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1±13.6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35±32.2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8±28.7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7±17.4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75±33.32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4±19.4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1±14.1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3±26.1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22±24.8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9±15.86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3±34.32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1±13.48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6±11.0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75±31.9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87±15.00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4±10.59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9±34.43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97±25.6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8±18.66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92±30.2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1±15.16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4±13.45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6±29.07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18±19.86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1±15.2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28±26.7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75±26.03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1±13.26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91±39.47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2±19.42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1±14.18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6±28.17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89±19.9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6±10.06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0±38.3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24±19.01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3±12.27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81±34.5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99±16.57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9±6.52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0±19.9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5±22.85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3±21.89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63±26.5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31±19.28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9±10.07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8±30.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4:53:00Z</dcterms:created>
  <dc:creator>admin</dc:creator>
  <dc:description/>
  <cp:keywords/>
  <dc:language>en-US</dc:language>
  <cp:lastModifiedBy>admin</cp:lastModifiedBy>
  <dcterms:modified xsi:type="dcterms:W3CDTF">2016-05-12T08:33:00Z</dcterms:modified>
  <cp:revision>5</cp:revision>
  <dc:subject/>
  <dc:title/>
</cp:coreProperties>
</file>